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Table S</w:t>
      </w:r>
      <w:r>
        <w:rPr/>
        <w:t>1: Control Question Results from Experiments 1 &amp; 2</w:t>
      </w:r>
    </w:p>
    <w:tbl>
      <w:tblPr>
        <w:tblW w:w="12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1250"/>
        <w:gridCol w:w="1630"/>
        <w:gridCol w:w="1319"/>
      </w:tblGrid>
      <w:tr>
        <w:trPr/>
        <w:tc>
          <w:tcPr>
            <w:tcW w:w="8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2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&lt;B, H &lt; P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&lt;B, H&lt;P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 TO INFORMATIO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read the newspaper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1 – 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hours of TV do you watch per week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R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watch nature documentaries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le 1 – 5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visit web sites run by charity organizations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le 1 – 5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STY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traveled to a LDC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  <w:highlight w:val="blue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 in primate regions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times have you traveled to a National Park in the US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traveled to a National Park abroad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or your family have any exotic pets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have you visited a zoo or animal sanctuary in the last year?  In the last 5 years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volunteer for environmental organizations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1 – 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OWLEDG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of the following are Great Apes: Chimpanze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of the following are Great Apes: Bonobo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of the following are Great Apes: Gorilla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of the following are Great Apes: Orangutan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ATION HISTOR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ltruism Scale (Tankersley et al. 2006; 16 questions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le 1 – 5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ross Donation Amoun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ross Donatio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agree: I am more likely to donate to a charity if I see a commercial first.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le 1 – 5 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charity are you most/least likely to donate to?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*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f past charities donated to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box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mmary of answers to control questions.  Question format, and statistical results are indicated for Experiment 1 &amp; Experiment 2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Format: Y/N – Yes or No question, Scale 1 – 5 – Rate answer on a fixed scale, MC – multiple choice, DC – dichotomous choice, NR – numerical response.  – indicates question was not asked in experiment.  Result: P – PSA condition, B – Baseline condition, H – Hollywood condition , NS – not significan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00:34:00Z</dcterms:created>
  <dc:creator>A and S Computing</dc:creator>
  <dc:description/>
  <cp:keywords/>
  <dc:language>en-US</dc:language>
  <cp:lastModifiedBy>A and S Computing</cp:lastModifiedBy>
  <dcterms:modified xsi:type="dcterms:W3CDTF">2011-09-20T18:29:00Z</dcterms:modified>
  <cp:revision>6</cp:revision>
  <dc:subject/>
  <dc:title>Experiment 1</dc:title>
</cp:coreProperties>
</file>